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63D4" w14:textId="2583F882" w:rsidR="00C965F9" w:rsidRDefault="00C965F9"/>
    <w:tbl>
      <w:tblPr>
        <w:tblStyle w:val="TableGrid"/>
        <w:tblpPr w:leftFromText="180" w:rightFromText="180" w:vertAnchor="text" w:horzAnchor="margin" w:tblpXSpec="center" w:tblpY="361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1350"/>
        <w:gridCol w:w="1260"/>
        <w:gridCol w:w="900"/>
        <w:gridCol w:w="900"/>
        <w:gridCol w:w="990"/>
        <w:gridCol w:w="990"/>
      </w:tblGrid>
      <w:tr w:rsidR="00C965F9" w14:paraId="11732BE8" w14:textId="77777777" w:rsidTr="00C965F9">
        <w:trPr>
          <w:trHeight w:val="422"/>
        </w:trPr>
        <w:tc>
          <w:tcPr>
            <w:tcW w:w="11340" w:type="dxa"/>
            <w:gridSpan w:val="9"/>
          </w:tcPr>
          <w:p w14:paraId="6987952F" w14:textId="77777777" w:rsidR="00C965F9" w:rsidRPr="009A3F83" w:rsidRDefault="00C965F9" w:rsidP="00C965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ost-hoc pairwise comparisons – effect of time point on the parent ratings of child concerns by child COVID-19 awareness</w:t>
            </w:r>
          </w:p>
        </w:tc>
      </w:tr>
      <w:tr w:rsidR="00C965F9" w14:paraId="1F0F1BEE" w14:textId="77777777" w:rsidTr="00C965F9">
        <w:tc>
          <w:tcPr>
            <w:tcW w:w="2250" w:type="dxa"/>
            <w:vAlign w:val="bottom"/>
          </w:tcPr>
          <w:p w14:paraId="0A68121D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concern</w:t>
            </w:r>
          </w:p>
        </w:tc>
        <w:tc>
          <w:tcPr>
            <w:tcW w:w="1350" w:type="dxa"/>
            <w:vAlign w:val="bottom"/>
          </w:tcPr>
          <w:p w14:paraId="558BAA2A" w14:textId="7226A868" w:rsidR="00C965F9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awareness</w:t>
            </w:r>
          </w:p>
        </w:tc>
        <w:tc>
          <w:tcPr>
            <w:tcW w:w="1350" w:type="dxa"/>
            <w:vAlign w:val="bottom"/>
          </w:tcPr>
          <w:p w14:paraId="6A0BFFF9" w14:textId="77777777" w:rsidR="00C965F9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(I)</w:t>
            </w:r>
          </w:p>
        </w:tc>
        <w:tc>
          <w:tcPr>
            <w:tcW w:w="1350" w:type="dxa"/>
            <w:vAlign w:val="bottom"/>
          </w:tcPr>
          <w:p w14:paraId="6967D0D1" w14:textId="77777777" w:rsidR="00C965F9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(J)</w:t>
            </w:r>
          </w:p>
        </w:tc>
        <w:tc>
          <w:tcPr>
            <w:tcW w:w="1260" w:type="dxa"/>
            <w:vAlign w:val="bottom"/>
          </w:tcPr>
          <w:p w14:paraId="4EC2C834" w14:textId="77777777" w:rsidR="00C965F9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900" w:type="dxa"/>
            <w:vAlign w:val="bottom"/>
          </w:tcPr>
          <w:p w14:paraId="21874A69" w14:textId="77777777" w:rsidR="00C965F9" w:rsidRPr="00F67AFA" w:rsidRDefault="00C965F9" w:rsidP="00C965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A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00" w:type="dxa"/>
            <w:vAlign w:val="bottom"/>
          </w:tcPr>
          <w:p w14:paraId="5E3E579D" w14:textId="77777777" w:rsidR="00C965F9" w:rsidRPr="00F67AFA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14:paraId="18B40817" w14:textId="77777777" w:rsidR="00C965F9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Lower Bound</w:t>
            </w:r>
          </w:p>
        </w:tc>
        <w:tc>
          <w:tcPr>
            <w:tcW w:w="990" w:type="dxa"/>
            <w:vAlign w:val="bottom"/>
          </w:tcPr>
          <w:p w14:paraId="4DA71CF7" w14:textId="77777777" w:rsidR="00C965F9" w:rsidRDefault="00C965F9" w:rsidP="00C96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Upper Bound</w:t>
            </w:r>
          </w:p>
        </w:tc>
      </w:tr>
      <w:tr w:rsidR="00C965F9" w14:paraId="70B7FC4C" w14:textId="77777777" w:rsidTr="00C965F9">
        <w:trPr>
          <w:trHeight w:val="323"/>
        </w:trPr>
        <w:tc>
          <w:tcPr>
            <w:tcW w:w="2250" w:type="dxa"/>
            <w:vMerge w:val="restart"/>
          </w:tcPr>
          <w:p w14:paraId="21AF3807" w14:textId="75C4D2E0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 w:rsidR="00F4063C">
              <w:rPr>
                <w:rFonts w:ascii="Times New Roman" w:hAnsi="Times New Roman" w:cs="Times New Roman"/>
                <w:sz w:val="24"/>
                <w:szCs w:val="24"/>
              </w:rPr>
              <w:t>peer interaction</w:t>
            </w:r>
          </w:p>
        </w:tc>
        <w:tc>
          <w:tcPr>
            <w:tcW w:w="1350" w:type="dxa"/>
            <w:vMerge w:val="restart"/>
          </w:tcPr>
          <w:p w14:paraId="1AD6FA4B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</w:t>
            </w:r>
          </w:p>
          <w:p w14:paraId="5A0531B8" w14:textId="0E382458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14513D22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0BA2FA4D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06691140" w14:textId="5DFBC2F0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063C" w:rsidRPr="00F4063C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F406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</w:tcPr>
          <w:p w14:paraId="07C77D59" w14:textId="2D2E466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0" w:type="dxa"/>
            <w:tcBorders>
              <w:bottom w:val="nil"/>
            </w:tcBorders>
          </w:tcPr>
          <w:p w14:paraId="0B20828C" w14:textId="5CBA8900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bottom w:val="nil"/>
            </w:tcBorders>
          </w:tcPr>
          <w:p w14:paraId="793CE5B6" w14:textId="7012C7E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90" w:type="dxa"/>
            <w:tcBorders>
              <w:bottom w:val="nil"/>
            </w:tcBorders>
          </w:tcPr>
          <w:p w14:paraId="30456171" w14:textId="308323C4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</w:t>
            </w:r>
          </w:p>
        </w:tc>
      </w:tr>
      <w:tr w:rsidR="00C965F9" w14:paraId="34AF3FF2" w14:textId="77777777" w:rsidTr="00C965F9">
        <w:tc>
          <w:tcPr>
            <w:tcW w:w="2250" w:type="dxa"/>
            <w:vMerge/>
          </w:tcPr>
          <w:p w14:paraId="5D56DE0D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8918F08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291ED7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90FE63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7C0578" w14:textId="1E724EA0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EA767A" w14:textId="467D2B76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D014C3" w14:textId="4D33778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B97328" w14:textId="0514C96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8371BE" w14:textId="08B00C4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C965F9" w14:paraId="5C41CCE7" w14:textId="77777777" w:rsidTr="00C965F9">
        <w:tc>
          <w:tcPr>
            <w:tcW w:w="2250" w:type="dxa"/>
            <w:vMerge/>
          </w:tcPr>
          <w:p w14:paraId="4234EA0D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303C4FA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2A84C8A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4D8D19EF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3928C176" w14:textId="223F170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5*</w:t>
            </w:r>
          </w:p>
        </w:tc>
        <w:tc>
          <w:tcPr>
            <w:tcW w:w="900" w:type="dxa"/>
            <w:tcBorders>
              <w:top w:val="nil"/>
            </w:tcBorders>
          </w:tcPr>
          <w:p w14:paraId="6B92AB53" w14:textId="262DB63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nil"/>
            </w:tcBorders>
          </w:tcPr>
          <w:p w14:paraId="74C378B9" w14:textId="2D2A223A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</w:tcBorders>
          </w:tcPr>
          <w:p w14:paraId="09FB4EDE" w14:textId="0DA26238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990" w:type="dxa"/>
            <w:tcBorders>
              <w:top w:val="nil"/>
            </w:tcBorders>
          </w:tcPr>
          <w:p w14:paraId="090D3F4B" w14:textId="6641C24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C965F9" w14:paraId="6911688A" w14:textId="77777777" w:rsidTr="00F4063C">
        <w:tc>
          <w:tcPr>
            <w:tcW w:w="2250" w:type="dxa"/>
            <w:vMerge/>
          </w:tcPr>
          <w:p w14:paraId="1CD763B6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14:paraId="0E18EFFF" w14:textId="53CDB73A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wa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BBC9EC" w14:textId="2FA4B9E0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3E5D17" w14:textId="5D7B902E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862D05" w14:textId="04559C5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7A07B7" w14:textId="1FB0DC7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86A45E" w14:textId="752EF90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5C560F" w14:textId="14578448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5E41DD" w14:textId="45CABE6C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C965F9" w14:paraId="6527EB9E" w14:textId="77777777" w:rsidTr="00F4063C">
        <w:tc>
          <w:tcPr>
            <w:tcW w:w="2250" w:type="dxa"/>
            <w:vMerge/>
          </w:tcPr>
          <w:p w14:paraId="22EB2C2F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30AD214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2A1C49" w14:textId="68570B53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8C0041" w14:textId="6E5A6E74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F26806" w14:textId="69627B1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9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8D80AE" w14:textId="483A41C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8E4629" w14:textId="245DD796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268084" w14:textId="53FC699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1D17D4" w14:textId="64EDB718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C965F9" w14:paraId="7AC740C1" w14:textId="77777777" w:rsidTr="00F4063C">
        <w:tc>
          <w:tcPr>
            <w:tcW w:w="2250" w:type="dxa"/>
            <w:vMerge/>
          </w:tcPr>
          <w:p w14:paraId="2E97E54A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4440B65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175EE6C" w14:textId="1E4C4949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744858B5" w14:textId="6FA433C8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16800FCB" w14:textId="021A347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9*</w:t>
            </w:r>
          </w:p>
        </w:tc>
        <w:tc>
          <w:tcPr>
            <w:tcW w:w="900" w:type="dxa"/>
            <w:tcBorders>
              <w:top w:val="nil"/>
            </w:tcBorders>
          </w:tcPr>
          <w:p w14:paraId="49EA91EC" w14:textId="7B2595D6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00" w:type="dxa"/>
            <w:tcBorders>
              <w:top w:val="nil"/>
            </w:tcBorders>
          </w:tcPr>
          <w:p w14:paraId="46ECE6E5" w14:textId="32BDAECA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0" w:type="dxa"/>
            <w:tcBorders>
              <w:top w:val="nil"/>
            </w:tcBorders>
          </w:tcPr>
          <w:p w14:paraId="0962C912" w14:textId="0CC3479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8</w:t>
            </w:r>
          </w:p>
        </w:tc>
        <w:tc>
          <w:tcPr>
            <w:tcW w:w="990" w:type="dxa"/>
            <w:tcBorders>
              <w:top w:val="nil"/>
            </w:tcBorders>
          </w:tcPr>
          <w:p w14:paraId="2DC85DE7" w14:textId="1D0A2177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C965F9" w14:paraId="35331928" w14:textId="77777777" w:rsidTr="00C965F9">
        <w:tc>
          <w:tcPr>
            <w:tcW w:w="2250" w:type="dxa"/>
            <w:vMerge w:val="restart"/>
          </w:tcPr>
          <w:p w14:paraId="635E9DA5" w14:textId="6749B9B0" w:rsidR="00C965F9" w:rsidRDefault="00F4063C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965F9">
              <w:rPr>
                <w:rFonts w:ascii="Times New Roman" w:hAnsi="Times New Roman" w:cs="Times New Roman"/>
                <w:sz w:val="24"/>
                <w:szCs w:val="24"/>
              </w:rPr>
              <w:t>nability to approach others</w:t>
            </w:r>
          </w:p>
        </w:tc>
        <w:tc>
          <w:tcPr>
            <w:tcW w:w="1350" w:type="dxa"/>
            <w:vMerge w:val="restart"/>
          </w:tcPr>
          <w:p w14:paraId="3FD2BA14" w14:textId="22738F4F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</w:t>
            </w:r>
          </w:p>
        </w:tc>
        <w:tc>
          <w:tcPr>
            <w:tcW w:w="1350" w:type="dxa"/>
            <w:tcBorders>
              <w:bottom w:val="nil"/>
            </w:tcBorders>
          </w:tcPr>
          <w:p w14:paraId="123963C4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3EB50928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422D0ACA" w14:textId="425BC220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6*</w:t>
            </w:r>
          </w:p>
        </w:tc>
        <w:tc>
          <w:tcPr>
            <w:tcW w:w="900" w:type="dxa"/>
            <w:tcBorders>
              <w:bottom w:val="nil"/>
            </w:tcBorders>
          </w:tcPr>
          <w:p w14:paraId="5503B741" w14:textId="085D5593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bottom w:val="nil"/>
            </w:tcBorders>
          </w:tcPr>
          <w:p w14:paraId="0A9A2A95" w14:textId="0141631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bottom w:val="nil"/>
            </w:tcBorders>
          </w:tcPr>
          <w:p w14:paraId="5760542B" w14:textId="63F58344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8</w:t>
            </w:r>
          </w:p>
        </w:tc>
        <w:tc>
          <w:tcPr>
            <w:tcW w:w="990" w:type="dxa"/>
            <w:tcBorders>
              <w:bottom w:val="nil"/>
            </w:tcBorders>
          </w:tcPr>
          <w:p w14:paraId="2589DEBF" w14:textId="6BB2837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</w:tr>
      <w:tr w:rsidR="00C965F9" w14:paraId="5510D57F" w14:textId="77777777" w:rsidTr="00C965F9">
        <w:tc>
          <w:tcPr>
            <w:tcW w:w="2250" w:type="dxa"/>
            <w:vMerge/>
          </w:tcPr>
          <w:p w14:paraId="0458F039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3046244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3AC74F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FCFE28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AF4A48" w14:textId="553319F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7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C16879" w14:textId="2C7386F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4D1CC44" w14:textId="1AD5793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960C2B" w14:textId="143EDC9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5DA1B0" w14:textId="5609EB24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2</w:t>
            </w:r>
          </w:p>
        </w:tc>
      </w:tr>
      <w:tr w:rsidR="00C965F9" w14:paraId="358D6D28" w14:textId="77777777" w:rsidTr="00C965F9">
        <w:tc>
          <w:tcPr>
            <w:tcW w:w="2250" w:type="dxa"/>
            <w:vMerge/>
          </w:tcPr>
          <w:p w14:paraId="01DB4CF2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523914A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089B89F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4E7C9C74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1D8AEF2D" w14:textId="24792A5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*</w:t>
            </w:r>
          </w:p>
        </w:tc>
        <w:tc>
          <w:tcPr>
            <w:tcW w:w="900" w:type="dxa"/>
            <w:tcBorders>
              <w:top w:val="nil"/>
            </w:tcBorders>
          </w:tcPr>
          <w:p w14:paraId="76064D70" w14:textId="593A3B48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  <w:tcBorders>
              <w:top w:val="nil"/>
            </w:tcBorders>
          </w:tcPr>
          <w:p w14:paraId="6AD5B573" w14:textId="545415D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</w:tcBorders>
          </w:tcPr>
          <w:p w14:paraId="239EEF0C" w14:textId="399FCB1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0</w:t>
            </w:r>
          </w:p>
        </w:tc>
        <w:tc>
          <w:tcPr>
            <w:tcW w:w="990" w:type="dxa"/>
            <w:tcBorders>
              <w:top w:val="nil"/>
            </w:tcBorders>
          </w:tcPr>
          <w:p w14:paraId="234552FD" w14:textId="09440E4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C965F9" w14:paraId="08030B7B" w14:textId="77777777" w:rsidTr="00F4063C">
        <w:tc>
          <w:tcPr>
            <w:tcW w:w="2250" w:type="dxa"/>
            <w:vMerge/>
          </w:tcPr>
          <w:p w14:paraId="56A1DFB1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14:paraId="1B0F71E7" w14:textId="2A4B9C09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wa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917446" w14:textId="16596006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267499" w14:textId="7DC57FA5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54033F" w14:textId="61D948E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0D76DB" w14:textId="589A0338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9589C5" w14:textId="0CFF03A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D33F15" w14:textId="68F262BA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27CD7C" w14:textId="468CDE5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C965F9" w14:paraId="0898EDE0" w14:textId="77777777" w:rsidTr="00F4063C">
        <w:tc>
          <w:tcPr>
            <w:tcW w:w="2250" w:type="dxa"/>
            <w:vMerge/>
          </w:tcPr>
          <w:p w14:paraId="7422442F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19EA6EC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76A2A6" w14:textId="1CBEE95C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4A77E5" w14:textId="630B312E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E671DE" w14:textId="1B7F0AC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AB3E26" w14:textId="0E23CCF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7BEBE0" w14:textId="119F778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14F9CB" w14:textId="02C6B09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BFD69D" w14:textId="0BBB415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C965F9" w14:paraId="173A5274" w14:textId="77777777" w:rsidTr="00F4063C">
        <w:tc>
          <w:tcPr>
            <w:tcW w:w="2250" w:type="dxa"/>
            <w:vMerge/>
          </w:tcPr>
          <w:p w14:paraId="7021853D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1015C69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C430DAC" w14:textId="3F6AABD8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73705E0B" w14:textId="7A4F5A2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38D4AEAD" w14:textId="70C74C8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*</w:t>
            </w:r>
          </w:p>
        </w:tc>
        <w:tc>
          <w:tcPr>
            <w:tcW w:w="900" w:type="dxa"/>
            <w:tcBorders>
              <w:top w:val="nil"/>
            </w:tcBorders>
          </w:tcPr>
          <w:p w14:paraId="523E053A" w14:textId="3B9E788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00" w:type="dxa"/>
            <w:tcBorders>
              <w:top w:val="nil"/>
            </w:tcBorders>
          </w:tcPr>
          <w:p w14:paraId="305B6EDE" w14:textId="25CE373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0" w:type="dxa"/>
            <w:tcBorders>
              <w:top w:val="nil"/>
            </w:tcBorders>
          </w:tcPr>
          <w:p w14:paraId="3EB90A99" w14:textId="1758C39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990" w:type="dxa"/>
            <w:tcBorders>
              <w:top w:val="nil"/>
            </w:tcBorders>
          </w:tcPr>
          <w:p w14:paraId="5BD86227" w14:textId="043B44B3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965F9" w14:paraId="05981CD3" w14:textId="77777777" w:rsidTr="00C965F9">
        <w:tc>
          <w:tcPr>
            <w:tcW w:w="2250" w:type="dxa"/>
            <w:vMerge w:val="restart"/>
          </w:tcPr>
          <w:p w14:paraId="0DA168AF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conflict</w:t>
            </w:r>
          </w:p>
        </w:tc>
        <w:tc>
          <w:tcPr>
            <w:tcW w:w="1350" w:type="dxa"/>
            <w:vMerge w:val="restart"/>
          </w:tcPr>
          <w:p w14:paraId="0439AA30" w14:textId="73358469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</w:t>
            </w:r>
          </w:p>
        </w:tc>
        <w:tc>
          <w:tcPr>
            <w:tcW w:w="1350" w:type="dxa"/>
            <w:tcBorders>
              <w:bottom w:val="nil"/>
            </w:tcBorders>
          </w:tcPr>
          <w:p w14:paraId="3342B826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219F52F0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783D7F73" w14:textId="4508E6D4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*</w:t>
            </w:r>
          </w:p>
        </w:tc>
        <w:tc>
          <w:tcPr>
            <w:tcW w:w="900" w:type="dxa"/>
            <w:tcBorders>
              <w:bottom w:val="nil"/>
            </w:tcBorders>
          </w:tcPr>
          <w:p w14:paraId="6A4F5CCE" w14:textId="62572BB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0" w:type="dxa"/>
            <w:tcBorders>
              <w:bottom w:val="nil"/>
            </w:tcBorders>
          </w:tcPr>
          <w:p w14:paraId="01A838C3" w14:textId="6304E68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bottom w:val="nil"/>
            </w:tcBorders>
          </w:tcPr>
          <w:p w14:paraId="2D962FDD" w14:textId="0A43B2E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  <w:tc>
          <w:tcPr>
            <w:tcW w:w="990" w:type="dxa"/>
            <w:tcBorders>
              <w:bottom w:val="nil"/>
            </w:tcBorders>
          </w:tcPr>
          <w:p w14:paraId="75B6EC67" w14:textId="0CD83A0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C965F9" w14:paraId="434677FB" w14:textId="77777777" w:rsidTr="00C965F9">
        <w:tc>
          <w:tcPr>
            <w:tcW w:w="2250" w:type="dxa"/>
            <w:vMerge/>
          </w:tcPr>
          <w:p w14:paraId="37968E04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25D2EE3F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0AA29B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0CE53B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C2E8DD" w14:textId="0C00BF6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7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6C5DB8" w14:textId="564EC3A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544A5E" w14:textId="6BAE71B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B5A88D" w14:textId="353504B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101019" w14:textId="72F9792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C965F9" w14:paraId="3D97A054" w14:textId="77777777" w:rsidTr="002E5C2B">
        <w:tc>
          <w:tcPr>
            <w:tcW w:w="2250" w:type="dxa"/>
            <w:vMerge/>
          </w:tcPr>
          <w:p w14:paraId="0175BD6A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1CF04E32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9F4A0F7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8D0100A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1042BCB" w14:textId="7A615323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810F49F" w14:textId="1B62407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D854490" w14:textId="5E486DCC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CA42920" w14:textId="12021E9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0CA57D1" w14:textId="39309A4A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965F9" w14:paraId="6805D860" w14:textId="77777777" w:rsidTr="00F4063C">
        <w:tc>
          <w:tcPr>
            <w:tcW w:w="2250" w:type="dxa"/>
            <w:vMerge/>
          </w:tcPr>
          <w:p w14:paraId="1F65E907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14:paraId="23A98730" w14:textId="6725B43E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wa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B40784" w14:textId="6760BE73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912CF1" w14:textId="0577236A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75F929" w14:textId="5A396C5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EE46B0B" w14:textId="62D4C4C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EB53F9" w14:textId="35A9030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013C2A" w14:textId="168C6E4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6E06C1" w14:textId="460472BC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C965F9" w14:paraId="6BF7BD2B" w14:textId="77777777" w:rsidTr="00F4063C">
        <w:tc>
          <w:tcPr>
            <w:tcW w:w="2250" w:type="dxa"/>
            <w:vMerge/>
          </w:tcPr>
          <w:p w14:paraId="4665DF6C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D38F9CB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DD3BD23" w14:textId="4696409F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0B99C4" w14:textId="0D39E690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16DAEE" w14:textId="221CDC23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D9B76D" w14:textId="42D1636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95E97B5" w14:textId="61E2988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EEBCB0" w14:textId="6FF4E19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C9A625" w14:textId="18AB6FE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C965F9" w14:paraId="4727B1B8" w14:textId="77777777" w:rsidTr="00F4063C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18B503A8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35A0CDC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0AC430A" w14:textId="014ECAC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B94BEDC" w14:textId="46C5EB11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46ACACD" w14:textId="4947771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FF2DBE3" w14:textId="6A7EFF9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2EA5CE6" w14:textId="0E362F60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3FA9755" w14:textId="52EEE0C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F8C5F0F" w14:textId="771F9E9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C965F9" w14:paraId="440A8114" w14:textId="77777777" w:rsidTr="00C965F9"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7CEE8137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institutional support for the chil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64E01EDA" w14:textId="39A601E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50C856A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C66DC6B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122D575" w14:textId="416FF5CA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6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063A226" w14:textId="580D9B06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95071EF" w14:textId="25AE478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E2FA767" w14:textId="45F32C1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536027E" w14:textId="2A41303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</w:t>
            </w:r>
          </w:p>
        </w:tc>
      </w:tr>
      <w:tr w:rsidR="00C965F9" w14:paraId="3079C12D" w14:textId="77777777" w:rsidTr="00C965F9">
        <w:tc>
          <w:tcPr>
            <w:tcW w:w="2250" w:type="dxa"/>
            <w:vMerge/>
          </w:tcPr>
          <w:p w14:paraId="6206A5EB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418176A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471EB1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713655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3E200A" w14:textId="7BB65C5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0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5FEC36" w14:textId="46CF823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F59F84" w14:textId="6D19BE27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F58B3C" w14:textId="156C6664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EB2F13" w14:textId="45D79D32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0</w:t>
            </w:r>
          </w:p>
        </w:tc>
      </w:tr>
      <w:tr w:rsidR="00C965F9" w14:paraId="662D0689" w14:textId="77777777" w:rsidTr="001B663F">
        <w:tc>
          <w:tcPr>
            <w:tcW w:w="2250" w:type="dxa"/>
            <w:vMerge/>
          </w:tcPr>
          <w:p w14:paraId="49F49A96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7DB5205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3E66860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93F0D8D" w14:textId="7777777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2F7E2E5" w14:textId="7B5A4AC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5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AC82AA7" w14:textId="12BC46C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C19431A" w14:textId="53D41C4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03025B9" w14:textId="71AA693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223E59F" w14:textId="2F2F1DC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</w:tr>
      <w:tr w:rsidR="00C965F9" w14:paraId="4F036462" w14:textId="77777777" w:rsidTr="00F4063C">
        <w:tc>
          <w:tcPr>
            <w:tcW w:w="2250" w:type="dxa"/>
            <w:vMerge/>
          </w:tcPr>
          <w:p w14:paraId="7B1FFCF9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14:paraId="1538D086" w14:textId="30A3DBF4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wa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FA46618" w14:textId="370E43F9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ED7027" w14:textId="39526BB8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F43BF1" w14:textId="02D55BCF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AC7A18" w14:textId="78B3C0D7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D4D9FC" w14:textId="716D4DC9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BB8EA3" w14:textId="04028E3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5BC0E3" w14:textId="299C4DD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C965F9" w14:paraId="1B3392D3" w14:textId="77777777" w:rsidTr="00F4063C">
        <w:tc>
          <w:tcPr>
            <w:tcW w:w="2250" w:type="dxa"/>
            <w:vMerge/>
          </w:tcPr>
          <w:p w14:paraId="16AD40D3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F9CA829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EBE7A4" w14:textId="29FB3787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2241A5" w14:textId="258E0D09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3CF9DC" w14:textId="54F33631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0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4A3920" w14:textId="3081FFE8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7E5E70" w14:textId="4491F387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F9B20B" w14:textId="57E6BE95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305B83" w14:textId="3EDB0FAA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</w:tr>
      <w:tr w:rsidR="00C965F9" w14:paraId="65353756" w14:textId="77777777" w:rsidTr="00F4063C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6AF46CA4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DF8B2C9" w14:textId="77777777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8EF8F62" w14:textId="5596E7B0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95C4537" w14:textId="1943277A" w:rsidR="00C965F9" w:rsidRPr="00F4063C" w:rsidRDefault="00C965F9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3D84C0A" w14:textId="1E5BC26B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BE9D52D" w14:textId="4B20D2FD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4A40C5F" w14:textId="782775BE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47B5714" w14:textId="5E594D76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AC86772" w14:textId="6C263260" w:rsidR="00C965F9" w:rsidRPr="00F4063C" w:rsidRDefault="00F4063C" w:rsidP="00F40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965F9" w14:paraId="71C6E0AE" w14:textId="77777777" w:rsidTr="0088703D">
        <w:tc>
          <w:tcPr>
            <w:tcW w:w="11340" w:type="dxa"/>
            <w:gridSpan w:val="9"/>
            <w:tcBorders>
              <w:top w:val="single" w:sz="4" w:space="0" w:color="auto"/>
            </w:tcBorders>
          </w:tcPr>
          <w:p w14:paraId="4090D396" w14:textId="6123C61D" w:rsidR="00C965F9" w:rsidRDefault="00C965F9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wise comparisons based on estimated marginal means of parent ratings</w:t>
            </w:r>
            <w:r w:rsidR="00C812D8">
              <w:rPr>
                <w:rFonts w:ascii="Times New Roman" w:hAnsi="Times New Roman" w:cs="Times New Roman"/>
                <w:sz w:val="24"/>
                <w:szCs w:val="24"/>
              </w:rPr>
              <w:t xml:space="preserve"> of child concer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Multiple comparisons were adjusted using the Bonferroni method. T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 Before COVID-19; Time point 2: At the start of COVID-19; Time point 3: During COVID-19 (at the time of survey completion).</w:t>
            </w:r>
          </w:p>
          <w:p w14:paraId="5EE77D83" w14:textId="29D5CDF3" w:rsidR="00F4063C" w:rsidRDefault="00F4063C" w:rsidP="00C96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The mean difference is significant at the .05 level.</w:t>
            </w:r>
          </w:p>
        </w:tc>
      </w:tr>
    </w:tbl>
    <w:p w14:paraId="26FF1109" w14:textId="77777777" w:rsidR="00C965F9" w:rsidRDefault="00C965F9"/>
    <w:p w14:paraId="65B25F9E" w14:textId="77777777" w:rsidR="00C965F9" w:rsidRDefault="00C965F9"/>
    <w:sectPr w:rsidR="00C96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FA"/>
    <w:rsid w:val="0032601B"/>
    <w:rsid w:val="0045702C"/>
    <w:rsid w:val="005A00F7"/>
    <w:rsid w:val="00B91CD5"/>
    <w:rsid w:val="00BC3F9E"/>
    <w:rsid w:val="00C335CC"/>
    <w:rsid w:val="00C812D8"/>
    <w:rsid w:val="00C965F9"/>
    <w:rsid w:val="00E25A66"/>
    <w:rsid w:val="00E30DF6"/>
    <w:rsid w:val="00E377F8"/>
    <w:rsid w:val="00F4063C"/>
    <w:rsid w:val="00F6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319B"/>
  <w15:chartTrackingRefBased/>
  <w15:docId w15:val="{2CEEF375-8320-4A98-AA28-C4479937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4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Yeo Jin</dc:creator>
  <cp:keywords/>
  <dc:description/>
  <cp:lastModifiedBy>Mittal, Rahul</cp:lastModifiedBy>
  <cp:revision>4</cp:revision>
  <dcterms:created xsi:type="dcterms:W3CDTF">2022-07-29T19:31:00Z</dcterms:created>
  <dcterms:modified xsi:type="dcterms:W3CDTF">2022-07-29T19:41:00Z</dcterms:modified>
</cp:coreProperties>
</file>